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A0905"/>
          <w:sz w:val="20"/>
          <w:szCs w:val="20"/>
        </w:rPr>
        <w:t>Additional file 2: Medline searc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Ovid MEDLINE(R) 1950 to June Week 4 200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650" w:type="pct"/>
        <w:jc w:val="left"/>
        <w:tblInd w:w="-634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463"/>
        <w:gridCol w:w="8472"/>
        <w:gridCol w:w="828"/>
      </w:tblGrid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s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Anthracyclines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79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cycline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4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Idarubicin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5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demethoxydaun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demethoxydaun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 30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30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-30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rubicin hydrochlorid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hloride, ida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 256439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-256439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256439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3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rubic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5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desmethoxydaun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desmethoxydaun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egylated or pegyl* or encapsulated or encapsul* or liposomal or liposom*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98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Epirubicin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9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-epiadria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 epiadria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-epidox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 epidox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-epi-dox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 epi dox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-epi-adria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 epi adria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-epi-DXR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' epi DXR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ubicin hydrochlorid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hloride,epi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-28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 28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28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256942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-256942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256942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ubic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3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Doxorubicin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277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iablastin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iblast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iablast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ia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527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-SL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 SL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SL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 hydrochlorid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hloride,dox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35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iamyc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716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il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elyx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somal dox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rubicin,liposomal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3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Daunorubicin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44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-rubidomycin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 rubido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-rubido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ido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o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my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9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bidin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blastin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rubicin hydrochlorid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hloride, daunorubicin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rubic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6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idomyc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-82151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 82151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82151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xome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6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nosom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2 or 3 or 4 or 5 or 6 or 7 or 8 or 9 or 10 or 11 or 12 or 13 or 14 or 15 or 16 or 17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97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and 75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57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or 20 or 21 or 22 or 23 or 24 or 25 or 26 or 27 or 28 or 29 or 30 or 31 or 32 or 33 or 34 or 35 or 36 or 37 or 38 or 39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3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and 77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or 41 or 42 or 43 or 44 or 45 or 46 or 47 or 48 or 49 or 50 or 51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96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or 52 or 53 or 54 or 55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00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and 80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2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or 58 or 59 or 60 or 61 or 62 or 63 or 64 or 65 or 66 or 67 or 68 or 69 or 70 or 71 or 72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97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or 73 or 74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987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and 83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8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or 76 or 77 or 78 or 79 or 81 or 82 or 84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95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Breast Cancer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910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Ovary Cancer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16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CLASSICAL HODGKIN LYMPHOMA/ or exp NONHODGKIN LYMPHOMA/ or exp LYMPHOMA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295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SARCOMA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738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multiple myeloma/ or exp myeloma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72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294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odgkin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81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dgkin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59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63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denstrom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62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tosis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7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*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9941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reast adj1 cancer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5669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reast adj1 carcinoma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68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varian adj1 cancer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767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varian adj1 carcinoma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97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vary adj1 cancer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6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vary adj1 carcinoma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ynaecologic* adj1 cancer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5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ynaecologic* adj1 carcinoma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ynecologic* adj1 cancer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96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ynecologic* adj1 carcinoma).mp. [mp=title, original title, abstract, name of substance word, subject heading word]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 Controlled Trial/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1258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or 87 or 88 or 89 or 90 or 91 or 92 or 93 or 94 or 95 or 96 or 97 or 98 or 99 or 100 or 101 or 102 or 103 or 104 or 105 or 106 or 107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1736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and 109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374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and 110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73 </w:t>
            </w:r>
          </w:p>
        </w:tc>
      </w:tr>
      <w:tr>
        <w:trPr/>
        <w:tc>
          <w:tcPr>
            <w:tcW w:w="46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84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 111 to humans</w:t>
            </w:r>
          </w:p>
        </w:tc>
        <w:tc>
          <w:tcPr>
            <w:tcW w:w="82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55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740" w:footer="708" w:bottom="108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8:05:00Z</dcterms:created>
  <dc:creator>lesley smith</dc:creator>
  <dc:description/>
  <cp:keywords/>
  <dc:language>en-US</dc:language>
  <cp:lastModifiedBy>p0073992</cp:lastModifiedBy>
  <cp:lastPrinted>2008-07-07T13:57:00Z</cp:lastPrinted>
  <dcterms:modified xsi:type="dcterms:W3CDTF">2010-06-21T08:05:00Z</dcterms:modified>
  <cp:revision>2</cp:revision>
  <dc:subject/>
  <dc:title>Ovid MEDLINE(R) 1950 to June Week 3 2008</dc:title>
</cp:coreProperties>
</file>